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. </w:t>
      </w:r>
      <w:r>
        <w:rPr/>
        <w:t>Univariate and multivariate ordinal regression modeling lesion severity, CIN2=0, CIN3=1, and SCC=2, with co-infection categories and relevant covariates</w:t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135"/>
        <w:gridCol w:w="990"/>
        <w:gridCol w:w="1186"/>
        <w:gridCol w:w="1604"/>
      </w:tblGrid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come</w:t>
            </w:r>
          </w:p>
        </w:tc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ariate(s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CI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 types single speci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2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 1.76 - (-0.07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 types different speci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9 - 0.49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single high-risk speci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5 - (-0.18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from single species; high-risk HP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6 - (-0.14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from single species; HPV 16 or 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1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8 - (-0.04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from different species; high-risk HP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2 - 0.39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from different species; HPV 16 or 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8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7 - 0.55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from single high-risk species; high-risk HP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1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6 - (-0.06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CIN3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</w:rPr>
              <w:t>Multiple types from single high-risk species; HPV 16 or 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8 - (-0.15)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Assignment of HPV types found in this study into species of the alpha-papillomavirus genus</w:t>
      </w:r>
    </w:p>
    <w:tbl>
      <w:tblPr>
        <w:tblW w:w="4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79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peci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PV types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61, 62, 72, 81, 83, 8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6, 51, 69, 8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3, 56, 6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8, 39, 45, 59, 68, 7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6, 31, 33, 35, 52, 58, 6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6, 11, 5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1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3.</w:t>
      </w:r>
      <w:r>
        <w:rPr/>
        <w:t xml:space="preserve"> Univariate logistic regression results of progression to CIN 3 versus individual HPV typ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2308"/>
        <w:gridCol w:w="1800"/>
        <w:gridCol w:w="1638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Outcome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ovariate(s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Odds Rati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95%CI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resence of CIN3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62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63-2.08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1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4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496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79-3.12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.413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599-3.33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1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557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06-1.51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2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dicts CIN2 perfect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3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96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08-1.46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3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493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70-1.43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3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8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931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86-2.24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3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dicts CIN3 perfect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resence of CIN3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4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dicts CIN2 perfect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4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555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17-2.63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4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91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70-1.20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6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32-0.80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55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77-3.22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44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21-2.50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60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45-3.97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5*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ollin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82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52-1.53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505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00-1.27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5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62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63-2.08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55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96-1.55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9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993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36-2.93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.89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539-6.64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8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69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47-12.67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50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02-2.78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6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8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69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47-12.67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7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.466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695-17.30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7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8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886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49-2.25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7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.193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87-3.67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7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dicts CIN2 perfect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8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.319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96-5.87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8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28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44-1.20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8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62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63-2.08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esence of CIN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V -8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755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77-3.220</w:t>
            </w:r>
          </w:p>
        </w:tc>
      </w:tr>
    </w:tbl>
    <w:p>
      <w:pPr>
        <w:pStyle w:val="Normal"/>
        <w:spacing w:lineRule="auto" w:line="360"/>
        <w:rPr/>
      </w:pPr>
      <w:r>
        <w:rPr/>
        <w:t>*11 observation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5:05:00Z</dcterms:created>
  <dc:creator>Nicola</dc:creator>
  <dc:description/>
  <dc:language>en-US</dc:language>
  <cp:lastModifiedBy>Nicola</cp:lastModifiedBy>
  <dcterms:modified xsi:type="dcterms:W3CDTF">2014-04-03T15:05:00Z</dcterms:modified>
  <cp:revision>2</cp:revision>
  <dc:subject/>
  <dc:title/>
</cp:coreProperties>
</file>